
<file path=[Content_Types].xml><?xml version="1.0" encoding="utf-8"?>
<Types xmlns="http://schemas.openxmlformats.org/package/2006/content-types"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231A95" w14:textId="22964B71" w:rsidR="00DE7DDD" w:rsidRPr="00352748" w:rsidRDefault="00DE7DDD" w:rsidP="00856984">
      <w:pPr>
        <w:pStyle w:val="Ttulo2"/>
        <w:numPr>
          <w:ilvl w:val="0"/>
          <w:numId w:val="0"/>
        </w:numPr>
        <w:spacing w:before="0" w:line="360" w:lineRule="auto"/>
        <w:ind w:right="2034"/>
        <w:jc w:val="both"/>
        <w:rPr>
          <w:rFonts w:ascii="Times New Roman" w:hAnsi="Times New Roman" w:cs="Times New Roman"/>
          <w:sz w:val="20"/>
          <w:szCs w:val="20"/>
        </w:rPr>
      </w:pPr>
      <w:r w:rsidRPr="00352748">
        <w:rPr>
          <w:rFonts w:ascii="Times New Roman" w:hAnsi="Times New Roman" w:cs="Times New Roman"/>
          <w:sz w:val="20"/>
          <w:szCs w:val="20"/>
        </w:rPr>
        <w:t>Supplementary material</w:t>
      </w:r>
    </w:p>
    <w:p w14:paraId="7459B060" w14:textId="77777777" w:rsidR="00DC6F7B" w:rsidRPr="00352748" w:rsidRDefault="00DC6F7B" w:rsidP="00856984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A532DCB" w14:textId="05986FE3" w:rsidR="00E742D7" w:rsidRPr="00352748" w:rsidRDefault="00CB29D8" w:rsidP="00856984">
      <w:pPr>
        <w:pStyle w:val="Ttulo1"/>
        <w:numPr>
          <w:ilvl w:val="0"/>
          <w:numId w:val="0"/>
        </w:numPr>
        <w:pBdr>
          <w:bottom w:val="none" w:sz="0" w:space="0" w:color="auto"/>
        </w:pBdr>
        <w:spacing w:before="0" w:line="360" w:lineRule="auto"/>
        <w:jc w:val="both"/>
        <w:rPr>
          <w:rFonts w:ascii="Times New Roman" w:hAnsi="Times New Roman" w:cs="Times New Roman"/>
          <w:b w:val="0"/>
          <w:bCs w:val="0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ementary Table</w:t>
      </w:r>
      <w:r w:rsidR="002A5ABD" w:rsidRPr="00352748">
        <w:rPr>
          <w:rFonts w:ascii="Times New Roman" w:hAnsi="Times New Roman" w:cs="Times New Roman"/>
          <w:sz w:val="20"/>
          <w:szCs w:val="20"/>
        </w:rPr>
        <w:t xml:space="preserve"> 1. </w:t>
      </w:r>
      <w:r w:rsidR="002A5ABD" w:rsidRPr="00352748">
        <w:rPr>
          <w:rFonts w:ascii="Times New Roman" w:hAnsi="Times New Roman" w:cs="Times New Roman"/>
          <w:b w:val="0"/>
          <w:bCs w:val="0"/>
          <w:sz w:val="20"/>
          <w:szCs w:val="20"/>
        </w:rPr>
        <w:t>Association between food insecurity status and symptoms of depression, anxiety, and stress among adolescents.</w:t>
      </w:r>
    </w:p>
    <w:tbl>
      <w:tblPr>
        <w:tblW w:w="5014" w:type="pct"/>
        <w:tblLook w:val="0420" w:firstRow="1" w:lastRow="0" w:firstColumn="0" w:lastColumn="0" w:noHBand="0" w:noVBand="1"/>
      </w:tblPr>
      <w:tblGrid>
        <w:gridCol w:w="3685"/>
        <w:gridCol w:w="1082"/>
        <w:gridCol w:w="1082"/>
        <w:gridCol w:w="1082"/>
        <w:gridCol w:w="1082"/>
        <w:gridCol w:w="1078"/>
      </w:tblGrid>
      <w:tr w:rsidR="002A5ABD" w:rsidRPr="00352748" w14:paraId="3EB8317F" w14:textId="77777777" w:rsidTr="00856984">
        <w:trPr>
          <w:tblHeader/>
        </w:trPr>
        <w:tc>
          <w:tcPr>
            <w:tcW w:w="20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DD5B1" w14:textId="77777777" w:rsidR="002A5ABD" w:rsidRPr="00856984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3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B9BAFE9" w14:textId="77777777" w:rsidR="002A5ABD" w:rsidRPr="00856984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69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: DASS-21 Depression (score)</w:t>
            </w:r>
          </w:p>
        </w:tc>
      </w:tr>
      <w:tr w:rsidR="002A5ABD" w:rsidRPr="00352748" w14:paraId="4595E0A8" w14:textId="77777777" w:rsidTr="00856984">
        <w:trPr>
          <w:tblHeader/>
        </w:trPr>
        <w:tc>
          <w:tcPr>
            <w:tcW w:w="20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FA34A" w14:textId="77777777" w:rsidR="002A5ABD" w:rsidRPr="00856984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69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dictor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812AA" w14:textId="77777777" w:rsidR="002A5ABD" w:rsidRPr="00856984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56984">
              <w:rPr>
                <w:rFonts w:ascii="Times New Roman" w:eastAsia="Helvetica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B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0FA37" w14:textId="77777777" w:rsidR="002A5ABD" w:rsidRPr="00856984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6984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C16EE" w14:textId="77777777" w:rsidR="002A5ABD" w:rsidRPr="00856984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6984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95% LLCI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8612E" w14:textId="77777777" w:rsidR="002A5ABD" w:rsidRPr="00856984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6984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95% ULCI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50ED0" w14:textId="77777777" w:rsidR="002A5ABD" w:rsidRPr="00856984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56984">
              <w:rPr>
                <w:rFonts w:ascii="Times New Roman" w:eastAsia="Helvetica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856984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2A5ABD" w:rsidRPr="00352748" w14:paraId="06D5DE6C" w14:textId="77777777" w:rsidTr="00856984">
        <w:trPr>
          <w:tblHeader/>
        </w:trPr>
        <w:tc>
          <w:tcPr>
            <w:tcW w:w="202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8757C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hAnsi="Times New Roman" w:cs="Times New Roman"/>
                <w:sz w:val="20"/>
                <w:szCs w:val="20"/>
              </w:rPr>
              <w:t>Food security</w:t>
            </w:r>
          </w:p>
        </w:tc>
        <w:tc>
          <w:tcPr>
            <w:tcW w:w="59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FE879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59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615F1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489EF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C3EF7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8327E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2A5ABD" w:rsidRPr="00352748" w14:paraId="273D1E90" w14:textId="77777777" w:rsidTr="00856984">
        <w:tc>
          <w:tcPr>
            <w:tcW w:w="20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2961F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Food insecurity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608A4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64C33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62B74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DBC6A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.30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1D59F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A5ABD" w:rsidRPr="00352748" w14:paraId="61C07565" w14:textId="77777777" w:rsidTr="00856984">
        <w:tc>
          <w:tcPr>
            <w:tcW w:w="20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A4011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8D07F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38FF2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621C3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A106E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51697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768</w:t>
            </w:r>
          </w:p>
        </w:tc>
      </w:tr>
      <w:tr w:rsidR="002A5ABD" w:rsidRPr="00352748" w14:paraId="38474977" w14:textId="77777777" w:rsidTr="00856984">
        <w:tc>
          <w:tcPr>
            <w:tcW w:w="20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49C07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Boys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28771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2DE27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171C8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6E9E8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86AD4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A5ABD" w:rsidRPr="00352748" w14:paraId="51AE50D9" w14:textId="77777777" w:rsidTr="00856984">
        <w:tc>
          <w:tcPr>
            <w:tcW w:w="20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A3D37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Girls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B186F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52FAB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288B0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2B268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34441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A5ABD" w:rsidRPr="00352748" w14:paraId="40EDCC63" w14:textId="77777777" w:rsidTr="00856984">
        <w:tc>
          <w:tcPr>
            <w:tcW w:w="20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06981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FAS-III </w:t>
            </w:r>
            <w:proofErr w:type="gramStart"/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core</w:t>
            </w:r>
            <w:proofErr w:type="gramEnd"/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per one point)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C3715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9E377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826F8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BD0A9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0B1B3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26</w:t>
            </w:r>
          </w:p>
        </w:tc>
      </w:tr>
      <w:tr w:rsidR="002A5ABD" w:rsidRPr="00352748" w14:paraId="2DA7D908" w14:textId="77777777" w:rsidTr="00856984">
        <w:tc>
          <w:tcPr>
            <w:tcW w:w="20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6B9D1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BMI (per one kg/m</w:t>
            </w: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38E8C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06203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CB5B4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37F1A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FD193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579</w:t>
            </w:r>
          </w:p>
        </w:tc>
      </w:tr>
      <w:tr w:rsidR="002A5ABD" w:rsidRPr="00352748" w14:paraId="272A7F6C" w14:textId="77777777" w:rsidTr="00856984">
        <w:tc>
          <w:tcPr>
            <w:tcW w:w="20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DDF93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verall sleep duration (per one hour)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6D1CF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60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BD003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7C673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97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50EEF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AA28B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2A5ABD" w:rsidRPr="00352748" w14:paraId="455F5DEC" w14:textId="77777777" w:rsidTr="00856984">
        <w:tc>
          <w:tcPr>
            <w:tcW w:w="20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7234F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YAP-S physical activity (per one point)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255B5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EC995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8483F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8811D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E026A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41</w:t>
            </w:r>
          </w:p>
        </w:tc>
      </w:tr>
      <w:tr w:rsidR="002A5ABD" w:rsidRPr="00352748" w14:paraId="5E74FC24" w14:textId="77777777" w:rsidTr="00856984">
        <w:tc>
          <w:tcPr>
            <w:tcW w:w="20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2F029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YAP-S sedentary behaviors (per one point)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45565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CF150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259F1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117C9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A84CA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34</w:t>
            </w:r>
          </w:p>
        </w:tc>
      </w:tr>
      <w:tr w:rsidR="002A5ABD" w:rsidRPr="00352748" w14:paraId="291D4BC4" w14:textId="77777777" w:rsidTr="00856984">
        <w:tc>
          <w:tcPr>
            <w:tcW w:w="202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9EB36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Energy intake (per 1000 kcal)</w:t>
            </w:r>
          </w:p>
        </w:tc>
        <w:tc>
          <w:tcPr>
            <w:tcW w:w="59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1534E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59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5A543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9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1D195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59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21D97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9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6093D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426</w:t>
            </w:r>
          </w:p>
        </w:tc>
      </w:tr>
      <w:tr w:rsidR="002A5ABD" w:rsidRPr="00352748" w14:paraId="3AF83253" w14:textId="77777777" w:rsidTr="00856984">
        <w:tc>
          <w:tcPr>
            <w:tcW w:w="20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0798A" w14:textId="77777777" w:rsidR="002A5ABD" w:rsidRPr="00856984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73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38D15" w14:textId="77777777" w:rsidR="002A5ABD" w:rsidRPr="00856984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69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: DASS-21 Anxiety (score)</w:t>
            </w:r>
          </w:p>
        </w:tc>
      </w:tr>
      <w:tr w:rsidR="002A5ABD" w:rsidRPr="00352748" w14:paraId="32B4738E" w14:textId="77777777" w:rsidTr="00856984">
        <w:tc>
          <w:tcPr>
            <w:tcW w:w="20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F6FDE" w14:textId="77777777" w:rsidR="002A5ABD" w:rsidRPr="00856984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69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dictor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39010" w14:textId="77777777" w:rsidR="002A5ABD" w:rsidRPr="00856984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56984">
              <w:rPr>
                <w:rFonts w:ascii="Times New Roman" w:eastAsia="Helvetica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B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A6552" w14:textId="77777777" w:rsidR="002A5ABD" w:rsidRPr="00856984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6984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DB46A" w14:textId="77777777" w:rsidR="002A5ABD" w:rsidRPr="00856984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6984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LLCI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EEDC5" w14:textId="77777777" w:rsidR="002A5ABD" w:rsidRPr="00856984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6984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ULCI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47F4D" w14:textId="77777777" w:rsidR="002A5ABD" w:rsidRPr="00856984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6984">
              <w:rPr>
                <w:rFonts w:ascii="Times New Roman" w:eastAsia="Helvetica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856984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2A5ABD" w:rsidRPr="00352748" w14:paraId="7229A702" w14:textId="77777777" w:rsidTr="00856984">
        <w:tc>
          <w:tcPr>
            <w:tcW w:w="202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1EC78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hAnsi="Times New Roman" w:cs="Times New Roman"/>
                <w:sz w:val="20"/>
                <w:szCs w:val="20"/>
              </w:rPr>
              <w:t>Food security</w:t>
            </w:r>
          </w:p>
        </w:tc>
        <w:tc>
          <w:tcPr>
            <w:tcW w:w="59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9A849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59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9D98D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BD8AE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458C4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E0A9C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2A5ABD" w:rsidRPr="00352748" w14:paraId="7379CFF2" w14:textId="77777777" w:rsidTr="00856984">
        <w:tc>
          <w:tcPr>
            <w:tcW w:w="20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8FB9A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Food insecurity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910CB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63161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15D2F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0B32A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5F2A2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A5ABD" w:rsidRPr="00352748" w14:paraId="7D3E1376" w14:textId="77777777" w:rsidTr="00856984">
        <w:tc>
          <w:tcPr>
            <w:tcW w:w="20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B765D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89364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B59B7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9B06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0EAFA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362B2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335</w:t>
            </w:r>
          </w:p>
        </w:tc>
      </w:tr>
      <w:tr w:rsidR="002A5ABD" w:rsidRPr="00352748" w14:paraId="30E91E5E" w14:textId="77777777" w:rsidTr="00856984">
        <w:tc>
          <w:tcPr>
            <w:tcW w:w="20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D9D09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Boys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E562F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D22D6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E5CCF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B4EB6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769F7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A5ABD" w:rsidRPr="00352748" w14:paraId="37900BDB" w14:textId="77777777" w:rsidTr="00856984">
        <w:tc>
          <w:tcPr>
            <w:tcW w:w="20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EDCBA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Girls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6D0F1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A93AE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043CB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58476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761CE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A5ABD" w:rsidRPr="00352748" w14:paraId="7E323EC9" w14:textId="77777777" w:rsidTr="00856984">
        <w:tc>
          <w:tcPr>
            <w:tcW w:w="20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3A7A0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FAS-III </w:t>
            </w:r>
            <w:proofErr w:type="gramStart"/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core</w:t>
            </w:r>
            <w:proofErr w:type="gramEnd"/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per one point)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28182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F5702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9A817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25553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008E7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309</w:t>
            </w:r>
          </w:p>
        </w:tc>
      </w:tr>
      <w:tr w:rsidR="002A5ABD" w:rsidRPr="00352748" w14:paraId="43EF8E23" w14:textId="77777777" w:rsidTr="00856984">
        <w:tc>
          <w:tcPr>
            <w:tcW w:w="20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FA00D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BMI (per one kg/m</w:t>
            </w: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BF674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A90EB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63380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2B52F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D840C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365</w:t>
            </w:r>
          </w:p>
        </w:tc>
      </w:tr>
      <w:tr w:rsidR="002A5ABD" w:rsidRPr="00352748" w14:paraId="6CD4AFEA" w14:textId="77777777" w:rsidTr="00856984">
        <w:tc>
          <w:tcPr>
            <w:tcW w:w="20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C9D05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verall sleep duration (per one hour)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0AD85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DA5F3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444EC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75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51648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4AE6F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28</w:t>
            </w:r>
          </w:p>
        </w:tc>
      </w:tr>
      <w:tr w:rsidR="002A5ABD" w:rsidRPr="00352748" w14:paraId="6D877D28" w14:textId="77777777" w:rsidTr="00856984">
        <w:tc>
          <w:tcPr>
            <w:tcW w:w="20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D8ACF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YAP-S physical activity (per one point)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30922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22057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F6BEC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BE6B2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E09B7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88</w:t>
            </w:r>
          </w:p>
        </w:tc>
      </w:tr>
      <w:tr w:rsidR="002A5ABD" w:rsidRPr="00352748" w14:paraId="04C2831A" w14:textId="77777777" w:rsidTr="00856984">
        <w:tc>
          <w:tcPr>
            <w:tcW w:w="20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952E8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YAP-S sedentary behaviors (per one point)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E4D00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CADC1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28AC9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32F20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3C894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64</w:t>
            </w:r>
          </w:p>
        </w:tc>
      </w:tr>
      <w:tr w:rsidR="002A5ABD" w:rsidRPr="00352748" w14:paraId="4ED2CE47" w14:textId="77777777" w:rsidTr="00856984">
        <w:tc>
          <w:tcPr>
            <w:tcW w:w="202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C2BCD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Energy intake (per 1000 kcal)</w:t>
            </w:r>
          </w:p>
        </w:tc>
        <w:tc>
          <w:tcPr>
            <w:tcW w:w="59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92984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9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AA92F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9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95035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59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6DCD0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59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2166A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676</w:t>
            </w:r>
          </w:p>
        </w:tc>
      </w:tr>
      <w:tr w:rsidR="002A5ABD" w:rsidRPr="00352748" w14:paraId="3286BD47" w14:textId="77777777" w:rsidTr="00856984">
        <w:tc>
          <w:tcPr>
            <w:tcW w:w="20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0579B" w14:textId="77777777" w:rsidR="002A5ABD" w:rsidRPr="00856984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73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D98AC" w14:textId="77777777" w:rsidR="002A5ABD" w:rsidRPr="00856984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69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: DASS-21 Stress (score)</w:t>
            </w:r>
          </w:p>
        </w:tc>
      </w:tr>
      <w:tr w:rsidR="002A5ABD" w:rsidRPr="00352748" w14:paraId="3726AFFA" w14:textId="77777777" w:rsidTr="00856984">
        <w:tc>
          <w:tcPr>
            <w:tcW w:w="20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80882" w14:textId="77777777" w:rsidR="002A5ABD" w:rsidRPr="00856984" w:rsidRDefault="002A5ABD" w:rsidP="00CB29D8">
            <w:pPr>
              <w:ind w:left="100" w:right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69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dictor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B5A84" w14:textId="77777777" w:rsidR="002A5ABD" w:rsidRPr="00856984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56984">
              <w:rPr>
                <w:rFonts w:ascii="Times New Roman" w:eastAsia="Helvetica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B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C3406" w14:textId="77777777" w:rsidR="002A5ABD" w:rsidRPr="00856984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6984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49B41" w14:textId="77777777" w:rsidR="002A5ABD" w:rsidRPr="00856984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6984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LLCI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4D49F" w14:textId="77777777" w:rsidR="002A5ABD" w:rsidRPr="00856984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6984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ULCI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DA098" w14:textId="77777777" w:rsidR="002A5ABD" w:rsidRPr="00856984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56984">
              <w:rPr>
                <w:rFonts w:ascii="Times New Roman" w:eastAsia="Helvetica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856984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2A5ABD" w:rsidRPr="00352748" w14:paraId="6A3BA23E" w14:textId="77777777" w:rsidTr="00856984">
        <w:tc>
          <w:tcPr>
            <w:tcW w:w="202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9CB9B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hAnsi="Times New Roman" w:cs="Times New Roman"/>
                <w:sz w:val="20"/>
                <w:szCs w:val="20"/>
              </w:rPr>
              <w:t>Food security</w:t>
            </w:r>
          </w:p>
        </w:tc>
        <w:tc>
          <w:tcPr>
            <w:tcW w:w="59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4E594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59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84AAA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524D0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21D38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7EF7F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2A5ABD" w:rsidRPr="00352748" w14:paraId="37604D23" w14:textId="77777777" w:rsidTr="00856984">
        <w:tc>
          <w:tcPr>
            <w:tcW w:w="20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C0CD4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Food insecurity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4CE80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2C1CB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1528C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8C1D7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12E0C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A5ABD" w:rsidRPr="00352748" w14:paraId="530988D3" w14:textId="77777777" w:rsidTr="00856984">
        <w:tc>
          <w:tcPr>
            <w:tcW w:w="20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C1C33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273E5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4E7D6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F002A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63C2D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F59EC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453</w:t>
            </w:r>
          </w:p>
        </w:tc>
      </w:tr>
      <w:tr w:rsidR="002A5ABD" w:rsidRPr="00352748" w14:paraId="478A4C62" w14:textId="77777777" w:rsidTr="00856984">
        <w:tc>
          <w:tcPr>
            <w:tcW w:w="20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2FB8B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Boys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8C4C2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12856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52743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FFBC5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AAAE1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A5ABD" w:rsidRPr="00352748" w14:paraId="4032DBEE" w14:textId="77777777" w:rsidTr="00856984">
        <w:tc>
          <w:tcPr>
            <w:tcW w:w="20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132DB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Girls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8BA94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A6A06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2531A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AEE00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962DF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A5ABD" w:rsidRPr="00352748" w14:paraId="45C01207" w14:textId="77777777" w:rsidTr="00856984">
        <w:tc>
          <w:tcPr>
            <w:tcW w:w="20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C07E8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FAS-III </w:t>
            </w:r>
            <w:proofErr w:type="gramStart"/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core</w:t>
            </w:r>
            <w:proofErr w:type="gramEnd"/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per one point)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8564E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3AE1A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AE507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0FF41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D45EB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361</w:t>
            </w:r>
          </w:p>
        </w:tc>
      </w:tr>
      <w:tr w:rsidR="002A5ABD" w:rsidRPr="00352748" w14:paraId="52F4E604" w14:textId="77777777" w:rsidTr="00856984">
        <w:tc>
          <w:tcPr>
            <w:tcW w:w="20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05F38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BMI (per one kg/m</w:t>
            </w: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1EEE3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66AEF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11F07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01EF7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0D83F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411</w:t>
            </w:r>
          </w:p>
        </w:tc>
      </w:tr>
      <w:tr w:rsidR="002A5ABD" w:rsidRPr="00352748" w14:paraId="6A6883F4" w14:textId="77777777" w:rsidTr="00856984">
        <w:tc>
          <w:tcPr>
            <w:tcW w:w="20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90E7B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verall sleep duration (per one hour)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D5527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8BC84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4FDD4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96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A7ABE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3A4DC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2A5ABD" w:rsidRPr="00352748" w14:paraId="083E6BBA" w14:textId="77777777" w:rsidTr="00856984">
        <w:tc>
          <w:tcPr>
            <w:tcW w:w="20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B278B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YAP-S physical activity (per one point)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8DBA8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FA5E9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C8202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46091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96C58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647</w:t>
            </w:r>
          </w:p>
        </w:tc>
      </w:tr>
      <w:tr w:rsidR="002A5ABD" w:rsidRPr="00352748" w14:paraId="252753A2" w14:textId="77777777" w:rsidTr="00856984">
        <w:tc>
          <w:tcPr>
            <w:tcW w:w="20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76681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YAP-S sedentary behaviors (per one point)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45BF2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84122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7969D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9AFAB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51A85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754</w:t>
            </w:r>
          </w:p>
        </w:tc>
      </w:tr>
      <w:tr w:rsidR="002A5ABD" w:rsidRPr="00352748" w14:paraId="348CCBEA" w14:textId="77777777" w:rsidTr="00856984">
        <w:tc>
          <w:tcPr>
            <w:tcW w:w="202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0363B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Energy intake (per 1000 kcal)</w:t>
            </w:r>
          </w:p>
        </w:tc>
        <w:tc>
          <w:tcPr>
            <w:tcW w:w="59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D611C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9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32365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9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1CAAF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59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9721E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59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BBADF" w14:textId="77777777" w:rsidR="002A5ABD" w:rsidRPr="00352748" w:rsidRDefault="002A5AB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792</w:t>
            </w:r>
          </w:p>
        </w:tc>
      </w:tr>
    </w:tbl>
    <w:p w14:paraId="18778DC0" w14:textId="77777777" w:rsidR="002A5ABD" w:rsidRPr="00352748" w:rsidRDefault="002A5ABD" w:rsidP="0085698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52748">
        <w:rPr>
          <w:rFonts w:ascii="Times New Roman" w:eastAsia="Times New Roman" w:hAnsi="Times New Roman" w:cs="Times New Roman"/>
          <w:b/>
          <w:bCs/>
          <w:sz w:val="20"/>
          <w:szCs w:val="20"/>
        </w:rPr>
        <w:t>Abbreviations</w:t>
      </w:r>
      <w:r w:rsidRPr="00352748">
        <w:rPr>
          <w:rFonts w:ascii="Times New Roman" w:eastAsia="Times New Roman" w:hAnsi="Times New Roman" w:cs="Times New Roman"/>
          <w:sz w:val="20"/>
          <w:szCs w:val="20"/>
        </w:rPr>
        <w:t xml:space="preserve">: </w:t>
      </w:r>
      <w:r w:rsidRPr="00352748">
        <w:rPr>
          <w:rFonts w:ascii="Times New Roman" w:hAnsi="Times New Roman" w:cs="Times New Roman"/>
          <w:i/>
          <w:iCs/>
          <w:sz w:val="20"/>
          <w:szCs w:val="20"/>
        </w:rPr>
        <w:t>B</w:t>
      </w:r>
      <w:r w:rsidRPr="00352748">
        <w:rPr>
          <w:rFonts w:ascii="Times New Roman" w:hAnsi="Times New Roman" w:cs="Times New Roman"/>
          <w:sz w:val="20"/>
          <w:szCs w:val="20"/>
        </w:rPr>
        <w:t>, unstandardized beta coefficient; BMI, body mass index; FAS-III, Family Affluence Scale-III; LLCI, lower limit confidence interval; SE, standard error; ULCI, upper limit confidence interval; YAP-S, Spanish Youth Activity Profile.</w:t>
      </w:r>
    </w:p>
    <w:p w14:paraId="41AC69FB" w14:textId="77777777" w:rsidR="002A5ABD" w:rsidRDefault="002A5ABD" w:rsidP="00856984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EFDBB43" w14:textId="77777777" w:rsidR="00856984" w:rsidRDefault="00856984" w:rsidP="00856984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14D6DE2" w14:textId="77777777" w:rsidR="00856984" w:rsidRDefault="00856984" w:rsidP="00856984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866CF76" w14:textId="77777777" w:rsidR="00856984" w:rsidRDefault="00856984" w:rsidP="00856984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00778C9" w14:textId="77777777" w:rsidR="00856984" w:rsidRDefault="00856984" w:rsidP="00856984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850E3D4" w14:textId="4B0C82ED" w:rsidR="00E742D7" w:rsidRPr="00352748" w:rsidRDefault="00CB29D8" w:rsidP="00856984">
      <w:pPr>
        <w:pStyle w:val="Ttulo1"/>
        <w:numPr>
          <w:ilvl w:val="0"/>
          <w:numId w:val="0"/>
        </w:numPr>
        <w:pBdr>
          <w:bottom w:val="none" w:sz="0" w:space="0" w:color="auto"/>
        </w:pBdr>
        <w:spacing w:before="0" w:line="360" w:lineRule="auto"/>
        <w:jc w:val="both"/>
        <w:rPr>
          <w:rFonts w:ascii="Times New Roman" w:hAnsi="Times New Roman" w:cs="Times New Roman"/>
          <w:b w:val="0"/>
          <w:bCs w:val="0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Supplementary </w:t>
      </w:r>
      <w:r w:rsidR="00DE7DDD" w:rsidRPr="00352748">
        <w:rPr>
          <w:rFonts w:ascii="Times New Roman" w:hAnsi="Times New Roman" w:cs="Times New Roman"/>
          <w:sz w:val="20"/>
          <w:szCs w:val="20"/>
        </w:rPr>
        <w:t xml:space="preserve">Table </w:t>
      </w:r>
      <w:r w:rsidR="00FD295F" w:rsidRPr="00352748">
        <w:rPr>
          <w:rFonts w:ascii="Times New Roman" w:hAnsi="Times New Roman" w:cs="Times New Roman"/>
          <w:sz w:val="20"/>
          <w:szCs w:val="20"/>
        </w:rPr>
        <w:t>2</w:t>
      </w:r>
      <w:r w:rsidR="00DE7DDD" w:rsidRPr="00352748">
        <w:rPr>
          <w:rFonts w:ascii="Times New Roman" w:hAnsi="Times New Roman" w:cs="Times New Roman"/>
          <w:sz w:val="20"/>
          <w:szCs w:val="20"/>
        </w:rPr>
        <w:t xml:space="preserve">. </w:t>
      </w:r>
      <w:r w:rsidR="00DE7DDD" w:rsidRPr="00352748">
        <w:rPr>
          <w:rFonts w:ascii="Times New Roman" w:hAnsi="Times New Roman" w:cs="Times New Roman"/>
          <w:b w:val="0"/>
          <w:bCs w:val="0"/>
          <w:sz w:val="20"/>
          <w:szCs w:val="20"/>
        </w:rPr>
        <w:t>Association between food insecurity status and depression, anxiety, and stress status among adolescents.</w:t>
      </w:r>
    </w:p>
    <w:tbl>
      <w:tblPr>
        <w:tblW w:w="5000" w:type="pct"/>
        <w:tblLook w:val="0420" w:firstRow="1" w:lastRow="0" w:firstColumn="0" w:lastColumn="0" w:noHBand="0" w:noVBand="1"/>
      </w:tblPr>
      <w:tblGrid>
        <w:gridCol w:w="3681"/>
        <w:gridCol w:w="1077"/>
        <w:gridCol w:w="1077"/>
        <w:gridCol w:w="1077"/>
        <w:gridCol w:w="1077"/>
        <w:gridCol w:w="1077"/>
      </w:tblGrid>
      <w:tr w:rsidR="00DE7DDD" w:rsidRPr="00352748" w14:paraId="1AED887F" w14:textId="77777777" w:rsidTr="00856984">
        <w:trPr>
          <w:tblHeader/>
        </w:trPr>
        <w:tc>
          <w:tcPr>
            <w:tcW w:w="203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17052" w14:textId="77777777" w:rsidR="00DE7DDD" w:rsidRPr="00856984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4FEB834" w14:textId="77777777" w:rsidR="00DE7DDD" w:rsidRPr="00856984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69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: DASS-21 Depression (status)</w:t>
            </w:r>
          </w:p>
        </w:tc>
      </w:tr>
      <w:tr w:rsidR="00DE7DDD" w:rsidRPr="00352748" w14:paraId="32062AAD" w14:textId="77777777" w:rsidTr="00856984">
        <w:trPr>
          <w:tblHeader/>
        </w:trPr>
        <w:tc>
          <w:tcPr>
            <w:tcW w:w="203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A2F4E" w14:textId="77777777" w:rsidR="00DE7DDD" w:rsidRPr="00856984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69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dictor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57B89" w14:textId="77777777" w:rsidR="00DE7DDD" w:rsidRPr="00856984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6984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0F315" w14:textId="77777777" w:rsidR="00DE7DDD" w:rsidRPr="00856984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6984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A754D" w14:textId="77777777" w:rsidR="00DE7DDD" w:rsidRPr="00856984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6984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95% LLCI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2CA70" w14:textId="77777777" w:rsidR="00DE7DDD" w:rsidRPr="00856984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6984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95% ULCI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CFEC3" w14:textId="77777777" w:rsidR="00DE7DDD" w:rsidRPr="00856984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56984">
              <w:rPr>
                <w:rFonts w:ascii="Times New Roman" w:eastAsia="Helvetica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856984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DE7DDD" w:rsidRPr="00352748" w14:paraId="173A66E6" w14:textId="77777777" w:rsidTr="00856984">
        <w:trPr>
          <w:tblHeader/>
        </w:trPr>
        <w:tc>
          <w:tcPr>
            <w:tcW w:w="2030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FEC4A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hAnsi="Times New Roman" w:cs="Times New Roman"/>
                <w:sz w:val="20"/>
                <w:szCs w:val="20"/>
              </w:rPr>
              <w:t>Food security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8AA9F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68A81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C2A30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B5D8A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03267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DE7DDD" w:rsidRPr="00352748" w14:paraId="0EC5459B" w14:textId="77777777" w:rsidTr="00856984">
        <w:tc>
          <w:tcPr>
            <w:tcW w:w="20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A31FD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Food insecurity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C85BB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35A6E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125C6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2E17D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159F9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DE7DDD" w:rsidRPr="00352748" w14:paraId="6A2DE790" w14:textId="77777777" w:rsidTr="00856984">
        <w:tc>
          <w:tcPr>
            <w:tcW w:w="20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BFBDD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A273E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01823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AF3C6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6AC8D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66AD9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30</w:t>
            </w:r>
          </w:p>
        </w:tc>
      </w:tr>
      <w:tr w:rsidR="00DE7DDD" w:rsidRPr="00352748" w14:paraId="1A4BABD0" w14:textId="77777777" w:rsidTr="00856984">
        <w:tc>
          <w:tcPr>
            <w:tcW w:w="20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96C41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Boys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AFDDD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9D1B1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E34F0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1B986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71774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E7DDD" w:rsidRPr="00352748" w14:paraId="0940CD9F" w14:textId="77777777" w:rsidTr="00856984">
        <w:tc>
          <w:tcPr>
            <w:tcW w:w="20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B08E7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Girls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1648E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B5EDF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36F33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DB75E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.21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061B2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DE7DDD" w:rsidRPr="00352748" w14:paraId="1AA586D0" w14:textId="77777777" w:rsidTr="00856984">
        <w:tc>
          <w:tcPr>
            <w:tcW w:w="20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D0C14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FAS-III </w:t>
            </w:r>
            <w:proofErr w:type="gramStart"/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core</w:t>
            </w:r>
            <w:proofErr w:type="gramEnd"/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per one point)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52165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F207F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E64E8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1D7AC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BAE95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96</w:t>
            </w:r>
          </w:p>
        </w:tc>
      </w:tr>
      <w:tr w:rsidR="00DE7DDD" w:rsidRPr="00352748" w14:paraId="1ED401FF" w14:textId="77777777" w:rsidTr="00856984">
        <w:tc>
          <w:tcPr>
            <w:tcW w:w="20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196A1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BMI (per one kg/m</w:t>
            </w: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C79C1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79DBC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AE6C0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32917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C5349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79</w:t>
            </w:r>
          </w:p>
        </w:tc>
      </w:tr>
      <w:tr w:rsidR="00DE7DDD" w:rsidRPr="00352748" w14:paraId="4A6652E2" w14:textId="77777777" w:rsidTr="00856984">
        <w:tc>
          <w:tcPr>
            <w:tcW w:w="20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D4B62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verall sleep duration (per one hour)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1CDD7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25F6A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322B9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7FC68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AFC85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DE7DDD" w:rsidRPr="00352748" w14:paraId="0845D0F2" w14:textId="77777777" w:rsidTr="00856984">
        <w:tc>
          <w:tcPr>
            <w:tcW w:w="20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67667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YAP-S physical activity (per one point)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92024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2CCEF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CCE14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ACCA0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8FD9B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472</w:t>
            </w:r>
          </w:p>
        </w:tc>
      </w:tr>
      <w:tr w:rsidR="00DE7DDD" w:rsidRPr="00352748" w14:paraId="34F9258D" w14:textId="77777777" w:rsidTr="00856984">
        <w:tc>
          <w:tcPr>
            <w:tcW w:w="20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D78C7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YAP-S sedentary behaviors (per one point)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F5DB8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B41D3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8F75F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6C86F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42AC2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33</w:t>
            </w:r>
          </w:p>
        </w:tc>
      </w:tr>
      <w:tr w:rsidR="00DE7DDD" w:rsidRPr="00352748" w14:paraId="6E746957" w14:textId="77777777" w:rsidTr="00856984">
        <w:tc>
          <w:tcPr>
            <w:tcW w:w="203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25A3A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Energy intake (per 1000 kcal)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C5244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CC376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347A8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0BDF1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59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3A317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576</w:t>
            </w:r>
          </w:p>
        </w:tc>
      </w:tr>
      <w:tr w:rsidR="00DE7DDD" w:rsidRPr="00352748" w14:paraId="0D53A580" w14:textId="77777777" w:rsidTr="00856984">
        <w:tc>
          <w:tcPr>
            <w:tcW w:w="203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A3375" w14:textId="77777777" w:rsidR="00DE7DDD" w:rsidRPr="00856984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7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4C4ED" w14:textId="77777777" w:rsidR="00DE7DDD" w:rsidRPr="00856984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69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: DASS-21 Anxiety (status)</w:t>
            </w:r>
          </w:p>
        </w:tc>
      </w:tr>
      <w:tr w:rsidR="00DE7DDD" w:rsidRPr="00352748" w14:paraId="755A7D95" w14:textId="77777777" w:rsidTr="00856984">
        <w:tc>
          <w:tcPr>
            <w:tcW w:w="203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0CB1B" w14:textId="77777777" w:rsidR="00DE7DDD" w:rsidRPr="00856984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69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dictor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CC013" w14:textId="77777777" w:rsidR="00DE7DDD" w:rsidRPr="00856984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56984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156A6" w14:textId="77777777" w:rsidR="00DE7DDD" w:rsidRPr="00856984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6984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5C533" w14:textId="77777777" w:rsidR="00DE7DDD" w:rsidRPr="00856984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6984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LLCI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AE40C" w14:textId="77777777" w:rsidR="00DE7DDD" w:rsidRPr="00856984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6984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ULCI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B8999" w14:textId="77777777" w:rsidR="00DE7DDD" w:rsidRPr="00856984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6984">
              <w:rPr>
                <w:rFonts w:ascii="Times New Roman" w:eastAsia="Helvetica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856984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DE7DDD" w:rsidRPr="00352748" w14:paraId="5F93477D" w14:textId="77777777" w:rsidTr="00856984">
        <w:tc>
          <w:tcPr>
            <w:tcW w:w="2030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0B684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hAnsi="Times New Roman" w:cs="Times New Roman"/>
                <w:sz w:val="20"/>
                <w:szCs w:val="20"/>
              </w:rPr>
              <w:t>Food security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6A351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45190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9D3D0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F8583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1E037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DE7DDD" w:rsidRPr="00352748" w14:paraId="1F84203C" w14:textId="77777777" w:rsidTr="00856984">
        <w:tc>
          <w:tcPr>
            <w:tcW w:w="20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A7861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Food insecurity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8DF47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A8FEB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FFE24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587C3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5.26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63821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DE7DDD" w:rsidRPr="00352748" w14:paraId="01E51D7E" w14:textId="77777777" w:rsidTr="00856984">
        <w:tc>
          <w:tcPr>
            <w:tcW w:w="20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553E6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05793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C8503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77911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C44C3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6C08A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596</w:t>
            </w:r>
          </w:p>
        </w:tc>
      </w:tr>
      <w:tr w:rsidR="00DE7DDD" w:rsidRPr="00352748" w14:paraId="539F32B6" w14:textId="77777777" w:rsidTr="00856984">
        <w:tc>
          <w:tcPr>
            <w:tcW w:w="20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91675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Boys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F5C5F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79F80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EB610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B3F02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CF63C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E7DDD" w:rsidRPr="00352748" w14:paraId="57F5D8FA" w14:textId="77777777" w:rsidTr="00856984">
        <w:tc>
          <w:tcPr>
            <w:tcW w:w="20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964EF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Girls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1DF1E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967E1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2DE75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CFF6E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.02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FD908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DE7DDD" w:rsidRPr="00352748" w14:paraId="1A1B9B13" w14:textId="77777777" w:rsidTr="00856984">
        <w:tc>
          <w:tcPr>
            <w:tcW w:w="20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1DD31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FAS-III </w:t>
            </w:r>
            <w:proofErr w:type="gramStart"/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core</w:t>
            </w:r>
            <w:proofErr w:type="gramEnd"/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per one point)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F69A2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4349C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30675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BA2C7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071D4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28</w:t>
            </w:r>
          </w:p>
        </w:tc>
      </w:tr>
      <w:tr w:rsidR="00DE7DDD" w:rsidRPr="00352748" w14:paraId="494CF67C" w14:textId="77777777" w:rsidTr="00856984">
        <w:tc>
          <w:tcPr>
            <w:tcW w:w="20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8DF33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BMI (per one kg/m</w:t>
            </w: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78351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58174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446D6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E57C8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A7DE7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24</w:t>
            </w:r>
          </w:p>
        </w:tc>
      </w:tr>
      <w:tr w:rsidR="00DE7DDD" w:rsidRPr="00352748" w14:paraId="115C5F06" w14:textId="77777777" w:rsidTr="00856984">
        <w:tc>
          <w:tcPr>
            <w:tcW w:w="20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8DEA5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verall sleep duration (per one hour)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2337D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E0A30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9D418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A4B7A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E47FD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349</w:t>
            </w:r>
          </w:p>
        </w:tc>
      </w:tr>
      <w:tr w:rsidR="00DE7DDD" w:rsidRPr="00352748" w14:paraId="3093DB24" w14:textId="77777777" w:rsidTr="00856984">
        <w:tc>
          <w:tcPr>
            <w:tcW w:w="20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61FCE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YAP-S physical activity (per one point)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EE546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E742F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C3366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CA15B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6D69A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21</w:t>
            </w:r>
          </w:p>
        </w:tc>
      </w:tr>
      <w:tr w:rsidR="00DE7DDD" w:rsidRPr="00352748" w14:paraId="4757F373" w14:textId="77777777" w:rsidTr="00856984">
        <w:tc>
          <w:tcPr>
            <w:tcW w:w="20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ABE09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YAP-S sedentary behaviors (per one point)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91D76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C0891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16E34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D9E53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FC365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50</w:t>
            </w:r>
          </w:p>
        </w:tc>
      </w:tr>
      <w:tr w:rsidR="00DE7DDD" w:rsidRPr="00352748" w14:paraId="3D9600F6" w14:textId="77777777" w:rsidTr="00856984">
        <w:tc>
          <w:tcPr>
            <w:tcW w:w="203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36310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Energy intake (per 1000 kcal)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C1FF3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27D86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66C20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ED76D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59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B353B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40</w:t>
            </w:r>
          </w:p>
        </w:tc>
      </w:tr>
      <w:tr w:rsidR="00DE7DDD" w:rsidRPr="00352748" w14:paraId="2D810EB6" w14:textId="77777777" w:rsidTr="00856984">
        <w:tc>
          <w:tcPr>
            <w:tcW w:w="203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F9FC1" w14:textId="77777777" w:rsidR="00DE7DDD" w:rsidRPr="00856984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7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08667" w14:textId="77777777" w:rsidR="00DE7DDD" w:rsidRPr="00856984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69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: DASS-21 Stress (status)</w:t>
            </w:r>
          </w:p>
        </w:tc>
      </w:tr>
      <w:tr w:rsidR="00DE7DDD" w:rsidRPr="00352748" w14:paraId="5AFF209F" w14:textId="77777777" w:rsidTr="00856984">
        <w:tc>
          <w:tcPr>
            <w:tcW w:w="203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E282B" w14:textId="77777777" w:rsidR="00DE7DDD" w:rsidRPr="00856984" w:rsidRDefault="00DE7DDD" w:rsidP="00CB29D8">
            <w:pPr>
              <w:ind w:left="100" w:right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69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dictor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7E178" w14:textId="77777777" w:rsidR="00DE7DDD" w:rsidRPr="00856984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56984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1AF5A" w14:textId="77777777" w:rsidR="00DE7DDD" w:rsidRPr="00856984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6984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10C13" w14:textId="77777777" w:rsidR="00DE7DDD" w:rsidRPr="00856984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6984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LLCI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922D3" w14:textId="77777777" w:rsidR="00DE7DDD" w:rsidRPr="00856984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6984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ULCI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9BE1C" w14:textId="77777777" w:rsidR="00DE7DDD" w:rsidRPr="00856984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56984">
              <w:rPr>
                <w:rFonts w:ascii="Times New Roman" w:eastAsia="Helvetica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856984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DE7DDD" w:rsidRPr="00352748" w14:paraId="30DC4CA9" w14:textId="77777777" w:rsidTr="00856984">
        <w:tc>
          <w:tcPr>
            <w:tcW w:w="2030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3558C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52748">
              <w:rPr>
                <w:rFonts w:ascii="Times New Roman" w:hAnsi="Times New Roman" w:cs="Times New Roman"/>
                <w:sz w:val="20"/>
                <w:szCs w:val="20"/>
              </w:rPr>
              <w:t>Food security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590E9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50532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5451A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8CC8A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B98A8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DE7DDD" w:rsidRPr="00352748" w14:paraId="6F539FC5" w14:textId="77777777" w:rsidTr="00856984">
        <w:tc>
          <w:tcPr>
            <w:tcW w:w="20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5AAE4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Food insecurity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9A8D8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F5345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A27A8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0043E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4.91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F86D0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DE7DDD" w:rsidRPr="00352748" w14:paraId="37408B5F" w14:textId="77777777" w:rsidTr="00856984">
        <w:tc>
          <w:tcPr>
            <w:tcW w:w="20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529F8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81465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31F90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EABFC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89FC3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5E50A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484</w:t>
            </w:r>
          </w:p>
        </w:tc>
      </w:tr>
      <w:tr w:rsidR="00DE7DDD" w:rsidRPr="00352748" w14:paraId="6F32FB68" w14:textId="77777777" w:rsidTr="00856984">
        <w:tc>
          <w:tcPr>
            <w:tcW w:w="20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F9414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Boys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09191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D3A65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622E9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625E7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8DFEB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E7DDD" w:rsidRPr="00352748" w14:paraId="387F2D32" w14:textId="77777777" w:rsidTr="00856984">
        <w:tc>
          <w:tcPr>
            <w:tcW w:w="20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3B819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Girls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A5F89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FFD69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97B8A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5212B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.94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645C3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DE7DDD" w:rsidRPr="00352748" w14:paraId="0CF22E0F" w14:textId="77777777" w:rsidTr="00856984">
        <w:tc>
          <w:tcPr>
            <w:tcW w:w="20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5AB76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FAS-III </w:t>
            </w:r>
            <w:proofErr w:type="gramStart"/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core</w:t>
            </w:r>
            <w:proofErr w:type="gramEnd"/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per one point)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F8E9B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EA7C0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6609E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56E94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01428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609</w:t>
            </w:r>
          </w:p>
        </w:tc>
      </w:tr>
      <w:tr w:rsidR="00DE7DDD" w:rsidRPr="00352748" w14:paraId="37E24C69" w14:textId="77777777" w:rsidTr="00856984">
        <w:tc>
          <w:tcPr>
            <w:tcW w:w="20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D9BBD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BMI (per one kg/m</w:t>
            </w: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C7487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F5B34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A8C9E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1621D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DCEC6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92</w:t>
            </w:r>
          </w:p>
        </w:tc>
      </w:tr>
      <w:tr w:rsidR="00DE7DDD" w:rsidRPr="00352748" w14:paraId="1F7DD28C" w14:textId="77777777" w:rsidTr="00856984">
        <w:tc>
          <w:tcPr>
            <w:tcW w:w="20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A20BF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verall sleep duration (per one hour)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73FF6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DB4E3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106E2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20291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93A49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31</w:t>
            </w:r>
          </w:p>
        </w:tc>
      </w:tr>
      <w:tr w:rsidR="00DE7DDD" w:rsidRPr="00352748" w14:paraId="474107E6" w14:textId="77777777" w:rsidTr="00856984">
        <w:tc>
          <w:tcPr>
            <w:tcW w:w="20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2F809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YAP-S physical activity (per one point)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24D6E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15ED7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00477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84970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5F912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49</w:t>
            </w:r>
          </w:p>
        </w:tc>
      </w:tr>
      <w:tr w:rsidR="00DE7DDD" w:rsidRPr="00352748" w14:paraId="7D85FDAB" w14:textId="77777777" w:rsidTr="00856984">
        <w:tc>
          <w:tcPr>
            <w:tcW w:w="20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8CCA9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YAP-S sedentary behaviors (per one point)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03B86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84C22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DA6FE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5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C34AB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5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D4828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220</w:t>
            </w:r>
          </w:p>
        </w:tc>
      </w:tr>
      <w:tr w:rsidR="00DE7DDD" w:rsidRPr="00352748" w14:paraId="585734F7" w14:textId="77777777" w:rsidTr="00856984">
        <w:tc>
          <w:tcPr>
            <w:tcW w:w="203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192D8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Energy intake (per 1000 kcal)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B1666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72E28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28BF9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0A853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59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63BF6" w14:textId="77777777" w:rsidR="00DE7DDD" w:rsidRPr="00352748" w:rsidRDefault="00DE7DDD" w:rsidP="00CB29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352748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51</w:t>
            </w:r>
          </w:p>
        </w:tc>
      </w:tr>
    </w:tbl>
    <w:p w14:paraId="46DF11D7" w14:textId="136075AD" w:rsidR="00DE7DDD" w:rsidRDefault="00255DD9" w:rsidP="0085698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52748">
        <w:rPr>
          <w:rFonts w:ascii="Times New Roman" w:eastAsia="Times New Roman" w:hAnsi="Times New Roman" w:cs="Times New Roman"/>
          <w:b/>
          <w:bCs/>
          <w:sz w:val="20"/>
          <w:szCs w:val="20"/>
        </w:rPr>
        <w:t>Abbreviations</w:t>
      </w:r>
      <w:r w:rsidRPr="00352748">
        <w:rPr>
          <w:rFonts w:ascii="Times New Roman" w:eastAsia="Times New Roman" w:hAnsi="Times New Roman" w:cs="Times New Roman"/>
          <w:sz w:val="20"/>
          <w:szCs w:val="20"/>
        </w:rPr>
        <w:t xml:space="preserve">: </w:t>
      </w:r>
      <w:r w:rsidR="00DE7DDD" w:rsidRPr="00352748">
        <w:rPr>
          <w:rFonts w:ascii="Times New Roman" w:hAnsi="Times New Roman" w:cs="Times New Roman"/>
          <w:sz w:val="20"/>
          <w:szCs w:val="20"/>
        </w:rPr>
        <w:t>BMI, body mass index; FAS-III, Family Affluence Scale-III; LLCI, lower limit confidence interval; OR, odds ratio; SE, standard error; ULCI, upper limit confidence interval; YAP-S, Spanish Youth Activity Profile.</w:t>
      </w:r>
    </w:p>
    <w:p w14:paraId="477D62B2" w14:textId="77777777" w:rsidR="00856984" w:rsidRDefault="00856984" w:rsidP="0085698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78D8224" w14:textId="77777777" w:rsidR="00856984" w:rsidRDefault="00856984" w:rsidP="0085698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7484D04" w14:textId="77777777" w:rsidR="00856984" w:rsidRDefault="00856984" w:rsidP="0085698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6E16AFE" w14:textId="77777777" w:rsidR="00856984" w:rsidRDefault="00856984" w:rsidP="0085698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1683EC8" w14:textId="77777777" w:rsidR="00856984" w:rsidRDefault="00856984" w:rsidP="0085698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40379A5" w14:textId="77777777" w:rsidR="00856984" w:rsidRDefault="00856984" w:rsidP="0085698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618EBC7" w14:textId="77777777" w:rsidR="00856984" w:rsidRDefault="00856984" w:rsidP="0085698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BC491CD" w14:textId="5A92C13F" w:rsidR="00E742D7" w:rsidRPr="00352748" w:rsidRDefault="004449EF" w:rsidP="00BC6B61">
      <w:pPr>
        <w:pStyle w:val="Ttulo2"/>
        <w:numPr>
          <w:ilvl w:val="0"/>
          <w:numId w:val="0"/>
        </w:numPr>
        <w:spacing w:before="0" w:line="360" w:lineRule="auto"/>
        <w:ind w:left="1134" w:right="1128"/>
        <w:jc w:val="both"/>
        <w:rPr>
          <w:rFonts w:ascii="Times New Roman" w:hAnsi="Times New Roman" w:cs="Times New Roman"/>
          <w:b w:val="0"/>
          <w:bCs w:val="0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Supplementary </w:t>
      </w:r>
      <w:r w:rsidR="00FD295F" w:rsidRPr="00352748">
        <w:rPr>
          <w:rFonts w:ascii="Times New Roman" w:hAnsi="Times New Roman" w:cs="Times New Roman"/>
          <w:sz w:val="20"/>
          <w:szCs w:val="20"/>
        </w:rPr>
        <w:t>Table 3.</w:t>
      </w:r>
      <w:r w:rsidR="00FD295F" w:rsidRPr="00352748"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 Estimated marginal means of symptoms of depression, anxiety, and stress among adolescents. </w:t>
      </w:r>
    </w:p>
    <w:tbl>
      <w:tblPr>
        <w:tblStyle w:val="Table"/>
        <w:tblpPr w:leftFromText="141" w:rightFromText="141" w:vertAnchor="text" w:tblpXSpec="center" w:tblpY="1"/>
        <w:tblOverlap w:val="never"/>
        <w:tblW w:w="0" w:type="auto"/>
        <w:tblLook w:val="0020" w:firstRow="1" w:lastRow="0" w:firstColumn="0" w:lastColumn="0" w:noHBand="0" w:noVBand="0"/>
      </w:tblPr>
      <w:tblGrid>
        <w:gridCol w:w="2268"/>
        <w:gridCol w:w="2268"/>
        <w:gridCol w:w="2268"/>
      </w:tblGrid>
      <w:tr w:rsidR="00FD295F" w:rsidRPr="00352748" w14:paraId="28F80902" w14:textId="77777777" w:rsidTr="00BC6B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14:paraId="410DBDD1" w14:textId="77777777" w:rsidR="00FD295F" w:rsidRPr="00856984" w:rsidRDefault="00FD295F" w:rsidP="00CB29D8">
            <w:pPr>
              <w:pStyle w:val="Compact"/>
              <w:spacing w:before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56984">
              <w:rPr>
                <w:rFonts w:ascii="Times New Roman" w:hAnsi="Times New Roman" w:cs="Times New Roman"/>
                <w:b/>
                <w:bCs/>
              </w:rPr>
              <w:t>Outcome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4737C2C8" w14:textId="77777777" w:rsidR="00FD295F" w:rsidRPr="00856984" w:rsidRDefault="00FD295F" w:rsidP="00CB29D8">
            <w:pPr>
              <w:pStyle w:val="Compact"/>
              <w:spacing w:before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56984">
              <w:rPr>
                <w:rFonts w:ascii="Times New Roman" w:hAnsi="Times New Roman" w:cs="Times New Roman"/>
                <w:b/>
                <w:bCs/>
              </w:rPr>
              <w:t>Food</w:t>
            </w:r>
            <w:proofErr w:type="spellEnd"/>
            <w:r w:rsidRPr="0085698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856984">
              <w:rPr>
                <w:rFonts w:ascii="Times New Roman" w:hAnsi="Times New Roman" w:cs="Times New Roman"/>
                <w:b/>
                <w:bCs/>
              </w:rPr>
              <w:t>security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413853EA" w14:textId="77777777" w:rsidR="00FD295F" w:rsidRPr="00856984" w:rsidRDefault="00FD295F" w:rsidP="00CB29D8">
            <w:pPr>
              <w:pStyle w:val="Compact"/>
              <w:spacing w:before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56984">
              <w:rPr>
                <w:rFonts w:ascii="Times New Roman" w:hAnsi="Times New Roman" w:cs="Times New Roman"/>
                <w:b/>
                <w:bCs/>
              </w:rPr>
              <w:t>Food</w:t>
            </w:r>
            <w:proofErr w:type="spellEnd"/>
            <w:r w:rsidRPr="0085698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856984">
              <w:rPr>
                <w:rFonts w:ascii="Times New Roman" w:hAnsi="Times New Roman" w:cs="Times New Roman"/>
                <w:b/>
                <w:bCs/>
              </w:rPr>
              <w:t>insecurity</w:t>
            </w:r>
            <w:proofErr w:type="spellEnd"/>
          </w:p>
        </w:tc>
      </w:tr>
      <w:tr w:rsidR="00FD295F" w:rsidRPr="00352748" w14:paraId="5385EA51" w14:textId="77777777" w:rsidTr="00BC6B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268" w:type="dxa"/>
            <w:vMerge/>
            <w:tcBorders>
              <w:bottom w:val="single" w:sz="2" w:space="0" w:color="auto"/>
            </w:tcBorders>
            <w:vAlign w:val="center"/>
          </w:tcPr>
          <w:p w14:paraId="4E7E52C4" w14:textId="77777777" w:rsidR="00FD295F" w:rsidRPr="00856984" w:rsidRDefault="00FD295F" w:rsidP="00CB29D8">
            <w:pPr>
              <w:pStyle w:val="Compact"/>
              <w:spacing w:before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5F39F627" w14:textId="77777777" w:rsidR="00FD295F" w:rsidRPr="00856984" w:rsidRDefault="00FD295F" w:rsidP="00CB29D8">
            <w:pPr>
              <w:pStyle w:val="Compact"/>
              <w:spacing w:before="0"/>
              <w:rPr>
                <w:rFonts w:ascii="Times New Roman" w:hAnsi="Times New Roman" w:cs="Times New Roman"/>
                <w:b/>
                <w:bCs/>
              </w:rPr>
            </w:pPr>
            <w:r w:rsidRPr="00856984">
              <w:rPr>
                <w:rFonts w:ascii="Times New Roman" w:hAnsi="Times New Roman" w:cs="Times New Roman"/>
                <w:b/>
                <w:bCs/>
              </w:rPr>
              <w:t>M (95% CI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4DA524E9" w14:textId="77777777" w:rsidR="00FD295F" w:rsidRPr="00856984" w:rsidRDefault="00FD295F" w:rsidP="00CB29D8">
            <w:pPr>
              <w:pStyle w:val="Compact"/>
              <w:spacing w:before="0"/>
              <w:rPr>
                <w:rFonts w:ascii="Times New Roman" w:hAnsi="Times New Roman" w:cs="Times New Roman"/>
                <w:b/>
                <w:bCs/>
              </w:rPr>
            </w:pPr>
            <w:r w:rsidRPr="00856984">
              <w:rPr>
                <w:rFonts w:ascii="Times New Roman" w:hAnsi="Times New Roman" w:cs="Times New Roman"/>
                <w:b/>
                <w:bCs/>
              </w:rPr>
              <w:t>M (95% CI)</w:t>
            </w:r>
          </w:p>
        </w:tc>
      </w:tr>
      <w:tr w:rsidR="00FD295F" w:rsidRPr="00352748" w14:paraId="41BC29C1" w14:textId="77777777" w:rsidTr="00BC6B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268" w:type="dxa"/>
            <w:tcBorders>
              <w:bottom w:val="none" w:sz="0" w:space="0" w:color="auto"/>
            </w:tcBorders>
            <w:vAlign w:val="center"/>
          </w:tcPr>
          <w:p w14:paraId="537AFFF0" w14:textId="77777777" w:rsidR="00FD295F" w:rsidRPr="00352748" w:rsidRDefault="00FD295F" w:rsidP="00CB29D8">
            <w:pPr>
              <w:pStyle w:val="Compact"/>
              <w:spacing w:before="0"/>
              <w:rPr>
                <w:rFonts w:ascii="Times New Roman" w:hAnsi="Times New Roman" w:cs="Times New Roman"/>
              </w:rPr>
            </w:pPr>
            <w:proofErr w:type="spellStart"/>
            <w:r w:rsidRPr="00352748">
              <w:rPr>
                <w:rFonts w:ascii="Times New Roman" w:hAnsi="Times New Roman" w:cs="Times New Roman"/>
              </w:rPr>
              <w:t>Depression</w:t>
            </w:r>
            <w:proofErr w:type="spellEnd"/>
            <w:r w:rsidRPr="0035274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52748">
              <w:rPr>
                <w:rFonts w:ascii="Times New Roman" w:hAnsi="Times New Roman" w:cs="Times New Roman"/>
              </w:rPr>
              <w:t>symptoms</w:t>
            </w:r>
            <w:proofErr w:type="spellEnd"/>
            <w:r w:rsidRPr="00352748">
              <w:rPr>
                <w:rFonts w:ascii="Times New Roman" w:hAnsi="Times New Roman" w:cs="Times New Roman"/>
              </w:rPr>
              <w:t xml:space="preserve"> </w:t>
            </w:r>
            <w:r w:rsidRPr="00352748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2268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30B98436" w14:textId="77777777" w:rsidR="00FD295F" w:rsidRPr="00352748" w:rsidRDefault="00FD295F" w:rsidP="00CB29D8">
            <w:pPr>
              <w:pStyle w:val="Compact"/>
              <w:spacing w:before="0"/>
              <w:rPr>
                <w:rFonts w:ascii="Times New Roman" w:hAnsi="Times New Roman" w:cs="Times New Roman"/>
              </w:rPr>
            </w:pPr>
            <w:r w:rsidRPr="00352748">
              <w:rPr>
                <w:rFonts w:ascii="Times New Roman" w:hAnsi="Times New Roman" w:cs="Times New Roman"/>
              </w:rPr>
              <w:t>2.0 (1.5 to 2.4)</w:t>
            </w:r>
          </w:p>
        </w:tc>
        <w:tc>
          <w:tcPr>
            <w:tcW w:w="2268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5811E647" w14:textId="77777777" w:rsidR="00FD295F" w:rsidRPr="00352748" w:rsidRDefault="00FD295F" w:rsidP="00CB29D8">
            <w:pPr>
              <w:pStyle w:val="Compact"/>
              <w:spacing w:before="0"/>
              <w:rPr>
                <w:rFonts w:ascii="Times New Roman" w:hAnsi="Times New Roman" w:cs="Times New Roman"/>
              </w:rPr>
            </w:pPr>
            <w:r w:rsidRPr="00352748">
              <w:rPr>
                <w:rFonts w:ascii="Times New Roman" w:hAnsi="Times New Roman" w:cs="Times New Roman"/>
              </w:rPr>
              <w:t>4.4 (3.5 to 5.3)</w:t>
            </w:r>
            <w:r w:rsidRPr="00352748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</w:tr>
      <w:tr w:rsidR="00FD295F" w:rsidRPr="00352748" w14:paraId="515A2E4B" w14:textId="77777777" w:rsidTr="00BC6B61">
        <w:tc>
          <w:tcPr>
            <w:tcW w:w="2268" w:type="dxa"/>
            <w:vAlign w:val="center"/>
          </w:tcPr>
          <w:p w14:paraId="6A9AA388" w14:textId="77777777" w:rsidR="00FD295F" w:rsidRPr="00352748" w:rsidRDefault="00FD295F" w:rsidP="00CB29D8">
            <w:pPr>
              <w:pStyle w:val="Compact"/>
              <w:spacing w:before="0"/>
              <w:rPr>
                <w:rFonts w:ascii="Times New Roman" w:hAnsi="Times New Roman" w:cs="Times New Roman"/>
              </w:rPr>
            </w:pPr>
            <w:proofErr w:type="spellStart"/>
            <w:r w:rsidRPr="00352748">
              <w:rPr>
                <w:rFonts w:ascii="Times New Roman" w:hAnsi="Times New Roman" w:cs="Times New Roman"/>
              </w:rPr>
              <w:t>Anxiety</w:t>
            </w:r>
            <w:proofErr w:type="spellEnd"/>
            <w:r w:rsidRPr="0035274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52748">
              <w:rPr>
                <w:rFonts w:ascii="Times New Roman" w:hAnsi="Times New Roman" w:cs="Times New Roman"/>
              </w:rPr>
              <w:t>symptoms</w:t>
            </w:r>
            <w:proofErr w:type="spellEnd"/>
            <w:r w:rsidRPr="00352748">
              <w:rPr>
                <w:rFonts w:ascii="Times New Roman" w:hAnsi="Times New Roman" w:cs="Times New Roman"/>
              </w:rPr>
              <w:t xml:space="preserve"> </w:t>
            </w:r>
            <w:r w:rsidRPr="00352748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2268" w:type="dxa"/>
            <w:vAlign w:val="center"/>
          </w:tcPr>
          <w:p w14:paraId="4980911E" w14:textId="77777777" w:rsidR="00FD295F" w:rsidRPr="00352748" w:rsidRDefault="00FD295F" w:rsidP="00CB29D8">
            <w:pPr>
              <w:pStyle w:val="Compact"/>
              <w:spacing w:before="0"/>
              <w:rPr>
                <w:rFonts w:ascii="Times New Roman" w:hAnsi="Times New Roman" w:cs="Times New Roman"/>
              </w:rPr>
            </w:pPr>
            <w:r w:rsidRPr="00352748">
              <w:rPr>
                <w:rFonts w:ascii="Times New Roman" w:hAnsi="Times New Roman" w:cs="Times New Roman"/>
              </w:rPr>
              <w:t>1.9 (1.5 to 2.4)</w:t>
            </w:r>
          </w:p>
        </w:tc>
        <w:tc>
          <w:tcPr>
            <w:tcW w:w="2268" w:type="dxa"/>
            <w:vAlign w:val="center"/>
          </w:tcPr>
          <w:p w14:paraId="644BF746" w14:textId="77777777" w:rsidR="00FD295F" w:rsidRPr="00352748" w:rsidRDefault="00FD295F" w:rsidP="00CB29D8">
            <w:pPr>
              <w:pStyle w:val="Compact"/>
              <w:spacing w:before="0"/>
              <w:rPr>
                <w:rFonts w:ascii="Times New Roman" w:hAnsi="Times New Roman" w:cs="Times New Roman"/>
              </w:rPr>
            </w:pPr>
            <w:r w:rsidRPr="00352748">
              <w:rPr>
                <w:rFonts w:ascii="Times New Roman" w:hAnsi="Times New Roman" w:cs="Times New Roman"/>
              </w:rPr>
              <w:t>4.4 (3.6 to 5.3)</w:t>
            </w:r>
            <w:r w:rsidRPr="00352748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</w:tr>
      <w:tr w:rsidR="00FD295F" w:rsidRPr="00352748" w14:paraId="5A51A008" w14:textId="77777777" w:rsidTr="00BC6B61"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BAEC260" w14:textId="77777777" w:rsidR="00FD295F" w:rsidRPr="00352748" w:rsidRDefault="00FD295F" w:rsidP="00CB29D8">
            <w:pPr>
              <w:pStyle w:val="Compact"/>
              <w:spacing w:before="0"/>
              <w:rPr>
                <w:rFonts w:ascii="Times New Roman" w:hAnsi="Times New Roman" w:cs="Times New Roman"/>
              </w:rPr>
            </w:pPr>
            <w:r w:rsidRPr="00352748">
              <w:rPr>
                <w:rFonts w:ascii="Times New Roman" w:hAnsi="Times New Roman" w:cs="Times New Roman"/>
              </w:rPr>
              <w:t xml:space="preserve">Stress </w:t>
            </w:r>
            <w:proofErr w:type="spellStart"/>
            <w:r w:rsidRPr="00352748">
              <w:rPr>
                <w:rFonts w:ascii="Times New Roman" w:hAnsi="Times New Roman" w:cs="Times New Roman"/>
              </w:rPr>
              <w:t>symptoms</w:t>
            </w:r>
            <w:proofErr w:type="spellEnd"/>
            <w:r w:rsidRPr="00352748">
              <w:rPr>
                <w:rFonts w:ascii="Times New Roman" w:hAnsi="Times New Roman" w:cs="Times New Roman"/>
              </w:rPr>
              <w:t xml:space="preserve"> </w:t>
            </w:r>
            <w:r w:rsidRPr="00352748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4A638928" w14:textId="77777777" w:rsidR="00FD295F" w:rsidRPr="00352748" w:rsidRDefault="00FD295F" w:rsidP="00CB29D8">
            <w:pPr>
              <w:pStyle w:val="Compact"/>
              <w:spacing w:before="0"/>
              <w:rPr>
                <w:rFonts w:ascii="Times New Roman" w:hAnsi="Times New Roman" w:cs="Times New Roman"/>
              </w:rPr>
            </w:pPr>
            <w:r w:rsidRPr="00352748">
              <w:rPr>
                <w:rFonts w:ascii="Times New Roman" w:hAnsi="Times New Roman" w:cs="Times New Roman"/>
              </w:rPr>
              <w:t>2.9 (2.3 to 3.4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791AAC8" w14:textId="77777777" w:rsidR="00FD295F" w:rsidRPr="00352748" w:rsidRDefault="00FD295F" w:rsidP="00CB29D8">
            <w:pPr>
              <w:pStyle w:val="Compact"/>
              <w:spacing w:before="0"/>
              <w:rPr>
                <w:rFonts w:ascii="Times New Roman" w:hAnsi="Times New Roman" w:cs="Times New Roman"/>
              </w:rPr>
            </w:pPr>
            <w:r w:rsidRPr="00352748">
              <w:rPr>
                <w:rFonts w:ascii="Times New Roman" w:hAnsi="Times New Roman" w:cs="Times New Roman"/>
              </w:rPr>
              <w:t>5.1 (4.2 to 6.0)</w:t>
            </w:r>
            <w:r w:rsidRPr="00352748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</w:tr>
    </w:tbl>
    <w:p w14:paraId="087549E5" w14:textId="77777777" w:rsidR="00FD295F" w:rsidRPr="00352748" w:rsidRDefault="00FD295F" w:rsidP="00BC6B61">
      <w:pPr>
        <w:spacing w:line="360" w:lineRule="auto"/>
        <w:ind w:left="1134" w:right="1128"/>
        <w:jc w:val="both"/>
        <w:rPr>
          <w:rFonts w:ascii="Times New Roman" w:hAnsi="Times New Roman" w:cs="Times New Roman"/>
          <w:sz w:val="20"/>
          <w:szCs w:val="20"/>
        </w:rPr>
      </w:pPr>
      <w:r w:rsidRPr="00352748">
        <w:rPr>
          <w:rFonts w:ascii="Times New Roman" w:eastAsia="Times New Roman" w:hAnsi="Times New Roman" w:cs="Times New Roman"/>
          <w:b/>
          <w:bCs/>
          <w:sz w:val="20"/>
          <w:szCs w:val="20"/>
        </w:rPr>
        <w:t>Abbreviations</w:t>
      </w:r>
      <w:r w:rsidRPr="00352748">
        <w:rPr>
          <w:rFonts w:ascii="Times New Roman" w:eastAsia="Times New Roman" w:hAnsi="Times New Roman" w:cs="Times New Roman"/>
          <w:sz w:val="20"/>
          <w:szCs w:val="20"/>
        </w:rPr>
        <w:t xml:space="preserve">: </w:t>
      </w:r>
      <w:r w:rsidRPr="00352748">
        <w:rPr>
          <w:rFonts w:ascii="Times New Roman" w:hAnsi="Times New Roman" w:cs="Times New Roman"/>
          <w:sz w:val="20"/>
          <w:szCs w:val="20"/>
        </w:rPr>
        <w:t xml:space="preserve">CI, confidence interval; M, estimated marginal mean. </w:t>
      </w:r>
    </w:p>
    <w:p w14:paraId="16A09AC1" w14:textId="77777777" w:rsidR="00FD295F" w:rsidRPr="00352748" w:rsidRDefault="00FD295F" w:rsidP="00BC6B61">
      <w:pPr>
        <w:spacing w:line="360" w:lineRule="auto"/>
        <w:ind w:left="1134" w:right="1128"/>
        <w:jc w:val="both"/>
        <w:rPr>
          <w:rFonts w:ascii="Times New Roman" w:hAnsi="Times New Roman" w:cs="Times New Roman"/>
          <w:sz w:val="20"/>
          <w:szCs w:val="20"/>
        </w:rPr>
      </w:pPr>
      <w:r w:rsidRPr="00352748">
        <w:rPr>
          <w:rFonts w:ascii="Times New Roman" w:hAnsi="Times New Roman" w:cs="Times New Roman"/>
          <w:sz w:val="20"/>
          <w:szCs w:val="20"/>
          <w:vertAlign w:val="superscript"/>
        </w:rPr>
        <w:t xml:space="preserve">† </w:t>
      </w:r>
      <w:r w:rsidRPr="00352748">
        <w:rPr>
          <w:rFonts w:ascii="Times New Roman" w:hAnsi="Times New Roman" w:cs="Times New Roman"/>
          <w:sz w:val="20"/>
          <w:szCs w:val="20"/>
        </w:rPr>
        <w:t>Significant differences from food security status (</w:t>
      </w:r>
      <w:r w:rsidRPr="00352748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352748">
        <w:rPr>
          <w:rFonts w:ascii="Times New Roman" w:hAnsi="Times New Roman" w:cs="Times New Roman"/>
          <w:sz w:val="20"/>
          <w:szCs w:val="20"/>
        </w:rPr>
        <w:t>&lt;0.001).</w:t>
      </w:r>
    </w:p>
    <w:p w14:paraId="2A5D994F" w14:textId="77777777" w:rsidR="00FD295F" w:rsidRPr="00352748" w:rsidRDefault="00FD295F" w:rsidP="00BC6B61">
      <w:pPr>
        <w:spacing w:line="360" w:lineRule="auto"/>
        <w:ind w:left="1134" w:right="1128"/>
        <w:jc w:val="both"/>
        <w:rPr>
          <w:rFonts w:ascii="Times New Roman" w:hAnsi="Times New Roman" w:cs="Times New Roman"/>
          <w:sz w:val="20"/>
          <w:szCs w:val="20"/>
        </w:rPr>
        <w:sectPr w:rsidR="00FD295F" w:rsidRPr="00352748" w:rsidSect="00FD295F">
          <w:headerReference w:type="default" r:id="rId7"/>
          <w:type w:val="continuous"/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  <w:r w:rsidRPr="00352748">
        <w:rPr>
          <w:rFonts w:ascii="Times New Roman" w:hAnsi="Times New Roman" w:cs="Times New Roman"/>
          <w:sz w:val="20"/>
          <w:szCs w:val="20"/>
          <w:vertAlign w:val="superscript"/>
        </w:rPr>
        <w:t xml:space="preserve">‡ </w:t>
      </w:r>
      <w:r w:rsidRPr="00352748">
        <w:rPr>
          <w:rFonts w:ascii="Times New Roman" w:hAnsi="Times New Roman" w:cs="Times New Roman"/>
          <w:sz w:val="20"/>
          <w:szCs w:val="20"/>
        </w:rPr>
        <w:t>According to the DASS-21, Depression, Anxiety and Stress Scale - 21 Items.</w:t>
      </w:r>
    </w:p>
    <w:p w14:paraId="1D9255A7" w14:textId="77777777" w:rsidR="00FD295F" w:rsidRPr="00352748" w:rsidRDefault="00FD295F" w:rsidP="0085698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2BF8EBC" w14:textId="77777777" w:rsidR="00DE7DDD" w:rsidRPr="00352748" w:rsidRDefault="00DE7DDD" w:rsidP="00856984">
      <w:pPr>
        <w:pStyle w:val="Ttulo2"/>
        <w:numPr>
          <w:ilvl w:val="0"/>
          <w:numId w:val="0"/>
        </w:numPr>
        <w:spacing w:before="0" w:line="360" w:lineRule="auto"/>
        <w:ind w:left="1985" w:right="2034"/>
        <w:jc w:val="both"/>
        <w:rPr>
          <w:rFonts w:ascii="Times New Roman" w:hAnsi="Times New Roman" w:cs="Times New Roman"/>
          <w:sz w:val="20"/>
          <w:szCs w:val="20"/>
        </w:rPr>
        <w:sectPr w:rsidR="00DE7DDD" w:rsidRPr="00352748" w:rsidSect="00747CCE">
          <w:type w:val="continuous"/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443743D5" w14:textId="53A77726" w:rsidR="006D3754" w:rsidRDefault="004449EF" w:rsidP="004449EF">
      <w:pPr>
        <w:spacing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="006D3754" w:rsidRPr="00352748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6D3754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6D3754" w:rsidRPr="00352748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6D3754" w:rsidRPr="00352748">
        <w:rPr>
          <w:rFonts w:ascii="Times New Roman" w:hAnsi="Times New Roman" w:cs="Times New Roman"/>
          <w:sz w:val="20"/>
          <w:szCs w:val="20"/>
        </w:rPr>
        <w:t xml:space="preserve"> </w:t>
      </w:r>
      <w:r w:rsidR="001567D8" w:rsidRPr="001567D8">
        <w:rPr>
          <w:rFonts w:ascii="Times New Roman" w:hAnsi="Times New Roman" w:cs="Times New Roman"/>
          <w:sz w:val="20"/>
          <w:szCs w:val="20"/>
        </w:rPr>
        <w:t>Flowchart of the selection process of the final study sample.</w:t>
      </w:r>
    </w:p>
    <w:p w14:paraId="012C5C9F" w14:textId="34FCA7A0" w:rsidR="00051F5D" w:rsidRDefault="00051F5D" w:rsidP="00856984">
      <w:pPr>
        <w:spacing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5BB77256" wp14:editId="49CC7453">
            <wp:extent cx="5756910" cy="5756910"/>
            <wp:effectExtent l="0" t="0" r="0" b="0"/>
            <wp:docPr id="1957990539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7990539" name="Imagen 1957990539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756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0AF751" w14:textId="77777777" w:rsidR="00D5598A" w:rsidRDefault="00D5598A" w:rsidP="00856984">
      <w:pPr>
        <w:spacing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1DB8D102" w14:textId="77777777" w:rsidR="00D5598A" w:rsidRDefault="00D5598A" w:rsidP="00856984">
      <w:pPr>
        <w:spacing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18BD2172" w14:textId="77777777" w:rsidR="00D5598A" w:rsidRDefault="00D5598A" w:rsidP="00856984">
      <w:pPr>
        <w:spacing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118EBF55" w14:textId="77777777" w:rsidR="00D5598A" w:rsidRDefault="00D5598A" w:rsidP="00856984">
      <w:pPr>
        <w:spacing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6ABB1170" w14:textId="77777777" w:rsidR="00D5598A" w:rsidRDefault="00D5598A" w:rsidP="00856984">
      <w:pPr>
        <w:spacing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7751E6AE" w14:textId="77777777" w:rsidR="00D5598A" w:rsidRDefault="00D5598A" w:rsidP="00856984">
      <w:pPr>
        <w:spacing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0305EAD0" w14:textId="77777777" w:rsidR="00D5598A" w:rsidRDefault="00D5598A" w:rsidP="00856984">
      <w:pPr>
        <w:spacing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4DB34E82" w14:textId="77777777" w:rsidR="00D5598A" w:rsidRDefault="00D5598A" w:rsidP="00856984">
      <w:pPr>
        <w:spacing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58B8E69A" w14:textId="77777777" w:rsidR="00D5598A" w:rsidRDefault="00D5598A" w:rsidP="00856984">
      <w:pPr>
        <w:spacing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14577D8D" w14:textId="77777777" w:rsidR="00D5598A" w:rsidRDefault="00D5598A" w:rsidP="00856984">
      <w:pPr>
        <w:spacing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73AA26C1" w14:textId="77777777" w:rsidR="006D3754" w:rsidRDefault="006D3754" w:rsidP="00856984">
      <w:pPr>
        <w:spacing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1659285F" w14:textId="2101FB55" w:rsidR="00DE7DDD" w:rsidRPr="00352748" w:rsidRDefault="004449EF" w:rsidP="00856984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="003D2211" w:rsidRPr="00352748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6D3754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3D2211" w:rsidRPr="00352748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3D2211" w:rsidRPr="00352748">
        <w:rPr>
          <w:rFonts w:ascii="Times New Roman" w:hAnsi="Times New Roman" w:cs="Times New Roman"/>
          <w:sz w:val="20"/>
          <w:szCs w:val="20"/>
        </w:rPr>
        <w:t xml:space="preserve"> Estimated marginal means of symptoms of depression, anxiety, and stress among adolescents. DASS-21, Depression, Anxiety and Stress Scale - 21 Items.</w:t>
      </w:r>
    </w:p>
    <w:p w14:paraId="418F36AB" w14:textId="77777777" w:rsidR="00E742D7" w:rsidRPr="00352748" w:rsidRDefault="00E742D7" w:rsidP="00856984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371E3897" w14:textId="08B92107" w:rsidR="008D1ED6" w:rsidRPr="00352748" w:rsidRDefault="003D2211" w:rsidP="00856984">
      <w:pPr>
        <w:pStyle w:val="Ttulo1"/>
        <w:numPr>
          <w:ilvl w:val="0"/>
          <w:numId w:val="0"/>
        </w:numPr>
        <w:pBdr>
          <w:bottom w:val="none" w:sz="0" w:space="0" w:color="auto"/>
        </w:pBdr>
        <w:spacing w:before="0"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352748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300A392" wp14:editId="7EEBCB8D">
            <wp:extent cx="4860000" cy="7855890"/>
            <wp:effectExtent l="0" t="0" r="0" b="0"/>
            <wp:docPr id="300891024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0891024" name="Imagen 300891024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860000" cy="7855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D1ED6" w:rsidRPr="00352748" w:rsidSect="00F24CC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C70C7C" w14:textId="77777777" w:rsidR="00EA6CB1" w:rsidRDefault="00EA6CB1" w:rsidP="00EA6CB1">
      <w:r>
        <w:separator/>
      </w:r>
    </w:p>
  </w:endnote>
  <w:endnote w:type="continuationSeparator" w:id="0">
    <w:p w14:paraId="29B9CC94" w14:textId="77777777" w:rsidR="00EA6CB1" w:rsidRDefault="00EA6CB1" w:rsidP="00EA6C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57D2DD" w14:textId="77777777" w:rsidR="00EA6CB1" w:rsidRDefault="00EA6CB1" w:rsidP="00EA6CB1">
      <w:r>
        <w:separator/>
      </w:r>
    </w:p>
  </w:footnote>
  <w:footnote w:type="continuationSeparator" w:id="0">
    <w:p w14:paraId="4431C561" w14:textId="77777777" w:rsidR="00EA6CB1" w:rsidRDefault="00EA6CB1" w:rsidP="00EA6CB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4B63F3" w14:textId="77777777" w:rsidR="00EA6CB1" w:rsidRPr="00EA6CB1" w:rsidRDefault="004449EF" w:rsidP="004449EF">
    <w:pPr>
      <w:pStyle w:val="Encabezado"/>
      <w:jc w:val="center"/>
      <w:rPr>
        <w:rFonts w:ascii="Times New Roman" w:hAnsi="Times New Roman"/>
        <w:b/>
        <w:noProof/>
        <w:sz w:val="20"/>
        <w:szCs w:val="20"/>
        <w:lang w:bidi="en-US"/>
      </w:rPr>
    </w:pPr>
    <w:sdt>
      <w:sdtPr>
        <w:rPr>
          <w:rFonts w:ascii="Times New Roman" w:hAnsi="Times New Roman"/>
          <w:b/>
          <w:noProof/>
          <w:sz w:val="20"/>
          <w:szCs w:val="20"/>
          <w:lang w:bidi="en-US"/>
        </w:rPr>
        <w:id w:val="-902207647"/>
        <w:placeholder>
          <w:docPart w:val="F7FF071074EF4F9C88DB4959BC2B0BA7"/>
        </w:placeholder>
        <w:text/>
      </w:sdtPr>
      <w:sdtEndPr/>
      <w:sdtContent>
        <w:r w:rsidR="00EA6CB1" w:rsidRPr="00EA6CB1">
          <w:rPr>
            <w:rFonts w:ascii="Times New Roman" w:hAnsi="Times New Roman"/>
            <w:b/>
            <w:noProof/>
            <w:sz w:val="20"/>
            <w:szCs w:val="20"/>
            <w:lang w:bidi="en-US"/>
          </w:rPr>
          <w:t>Beyond hunger: uncovering the link between food insecurity and depression, anxiety, and stress in adolescents</w:t>
        </w:r>
      </w:sdtContent>
    </w:sdt>
  </w:p>
  <w:p w14:paraId="5C79E8F6" w14:textId="77777777" w:rsidR="004449EF" w:rsidRDefault="004449EF" w:rsidP="004449EF">
    <w:pPr>
      <w:pStyle w:val="Encabezado"/>
      <w:jc w:val="center"/>
      <w:rPr>
        <w:rFonts w:ascii="Times New Roman" w:hAnsi="Times New Roman"/>
        <w:i/>
        <w:iCs/>
        <w:noProof/>
        <w:sz w:val="20"/>
        <w:szCs w:val="20"/>
      </w:rPr>
    </w:pPr>
  </w:p>
  <w:p w14:paraId="14461535" w14:textId="32435753" w:rsidR="00EA6CB1" w:rsidRPr="004449EF" w:rsidRDefault="00EA6CB1" w:rsidP="004449EF">
    <w:pPr>
      <w:pStyle w:val="Encabezado"/>
      <w:jc w:val="center"/>
      <w:rPr>
        <w:rFonts w:ascii="Times New Roman" w:hAnsi="Times New Roman"/>
        <w:i/>
        <w:iCs/>
        <w:sz w:val="20"/>
        <w:szCs w:val="20"/>
      </w:rPr>
    </w:pPr>
    <w:r w:rsidRPr="004449EF">
      <w:rPr>
        <w:rFonts w:ascii="Times New Roman" w:hAnsi="Times New Roman"/>
        <w:i/>
        <w:iCs/>
        <w:noProof/>
        <w:sz w:val="20"/>
        <w:szCs w:val="20"/>
      </w:rPr>
      <w:t>Emily Cisneros-Vásquez</w:t>
    </w:r>
    <w:r w:rsidR="00CB29D8" w:rsidRPr="004449EF">
      <w:rPr>
        <w:rFonts w:ascii="Times New Roman" w:hAnsi="Times New Roman"/>
        <w:i/>
        <w:iCs/>
        <w:noProof/>
        <w:sz w:val="20"/>
        <w:szCs w:val="20"/>
      </w:rPr>
      <w:t xml:space="preserve"> et al.</w:t>
    </w:r>
  </w:p>
  <w:p w14:paraId="374D27A8" w14:textId="77777777" w:rsidR="00EA6CB1" w:rsidRDefault="00EA6CB1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Ttulo1"/>
      <w:lvlText w:val="%1."/>
      <w:lvlJc w:val="left"/>
      <w:pPr>
        <w:ind w:left="360" w:hanging="360"/>
      </w:pPr>
    </w:lvl>
    <w:lvl w:ilvl="1">
      <w:start w:val="1"/>
      <w:numFmt w:val="decimal"/>
      <w:pStyle w:val="Ttulo2"/>
      <w:lvlText w:val="%1.%2."/>
      <w:lvlJc w:val="left"/>
      <w:pPr>
        <w:ind w:left="792" w:hanging="432"/>
      </w:pPr>
    </w:lvl>
    <w:lvl w:ilvl="2">
      <w:start w:val="1"/>
      <w:numFmt w:val="decimal"/>
      <w:pStyle w:val="Ttulo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614484734">
    <w:abstractNumId w:val="1"/>
  </w:num>
  <w:num w:numId="2" w16cid:durableId="1569804360">
    <w:abstractNumId w:val="2"/>
  </w:num>
  <w:num w:numId="3" w16cid:durableId="3671485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1ED6"/>
    <w:rsid w:val="00051F5D"/>
    <w:rsid w:val="00053B29"/>
    <w:rsid w:val="000731F4"/>
    <w:rsid w:val="001567D8"/>
    <w:rsid w:val="00167353"/>
    <w:rsid w:val="00180F7D"/>
    <w:rsid w:val="0018180D"/>
    <w:rsid w:val="001C6359"/>
    <w:rsid w:val="00255DD9"/>
    <w:rsid w:val="0027376F"/>
    <w:rsid w:val="002A5ABD"/>
    <w:rsid w:val="0030006C"/>
    <w:rsid w:val="00314818"/>
    <w:rsid w:val="00352748"/>
    <w:rsid w:val="00380648"/>
    <w:rsid w:val="003865B8"/>
    <w:rsid w:val="003D2211"/>
    <w:rsid w:val="003D3DB6"/>
    <w:rsid w:val="003D6D70"/>
    <w:rsid w:val="003F23B0"/>
    <w:rsid w:val="00400D25"/>
    <w:rsid w:val="004052CD"/>
    <w:rsid w:val="004136A6"/>
    <w:rsid w:val="00416966"/>
    <w:rsid w:val="004354E7"/>
    <w:rsid w:val="00435885"/>
    <w:rsid w:val="00444327"/>
    <w:rsid w:val="004449EF"/>
    <w:rsid w:val="00457141"/>
    <w:rsid w:val="00464EFC"/>
    <w:rsid w:val="005156EA"/>
    <w:rsid w:val="005463E4"/>
    <w:rsid w:val="005F27E6"/>
    <w:rsid w:val="00644A69"/>
    <w:rsid w:val="00656B5F"/>
    <w:rsid w:val="00661A2C"/>
    <w:rsid w:val="0069626D"/>
    <w:rsid w:val="006C2659"/>
    <w:rsid w:val="006D3754"/>
    <w:rsid w:val="006E56BC"/>
    <w:rsid w:val="007271EF"/>
    <w:rsid w:val="00776FA3"/>
    <w:rsid w:val="007A5E3D"/>
    <w:rsid w:val="007D5AE6"/>
    <w:rsid w:val="007F3B26"/>
    <w:rsid w:val="00856984"/>
    <w:rsid w:val="00871D0F"/>
    <w:rsid w:val="008D1ED6"/>
    <w:rsid w:val="008E3553"/>
    <w:rsid w:val="008F6FA9"/>
    <w:rsid w:val="0091624D"/>
    <w:rsid w:val="009320BF"/>
    <w:rsid w:val="00936EE8"/>
    <w:rsid w:val="00996B6B"/>
    <w:rsid w:val="009A5C26"/>
    <w:rsid w:val="009D29D0"/>
    <w:rsid w:val="00A33406"/>
    <w:rsid w:val="00A510F5"/>
    <w:rsid w:val="00A9403E"/>
    <w:rsid w:val="00AC3C39"/>
    <w:rsid w:val="00AF4FE4"/>
    <w:rsid w:val="00B6054D"/>
    <w:rsid w:val="00BB3E9F"/>
    <w:rsid w:val="00BB7987"/>
    <w:rsid w:val="00BC6B61"/>
    <w:rsid w:val="00C0313A"/>
    <w:rsid w:val="00C06127"/>
    <w:rsid w:val="00C814C8"/>
    <w:rsid w:val="00CA6A9B"/>
    <w:rsid w:val="00CB29D8"/>
    <w:rsid w:val="00CC2B81"/>
    <w:rsid w:val="00D43C0F"/>
    <w:rsid w:val="00D4405D"/>
    <w:rsid w:val="00D5598A"/>
    <w:rsid w:val="00D74595"/>
    <w:rsid w:val="00DA6B8D"/>
    <w:rsid w:val="00DC6F7B"/>
    <w:rsid w:val="00DD06EB"/>
    <w:rsid w:val="00DE7DDD"/>
    <w:rsid w:val="00E37BAE"/>
    <w:rsid w:val="00E742D7"/>
    <w:rsid w:val="00E93F28"/>
    <w:rsid w:val="00EA6CB1"/>
    <w:rsid w:val="00EC2022"/>
    <w:rsid w:val="00F0292E"/>
    <w:rsid w:val="00F22373"/>
    <w:rsid w:val="00F225B1"/>
    <w:rsid w:val="00F24CCC"/>
    <w:rsid w:val="00F568C1"/>
    <w:rsid w:val="00F72AFE"/>
    <w:rsid w:val="00F743DB"/>
    <w:rsid w:val="00FD295F"/>
    <w:rsid w:val="00FE1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1E3842"/>
  <w15:docId w15:val="{1F4B9985-7307-754E-843A-C7BD059F9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extoennegrita1">
    <w:name w:val="Texto en negrita1"/>
    <w:basedOn w:val="Fuentedeprrafopredeter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a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staclara-nfasis2">
    <w:name w:val="Light List Accent 2"/>
    <w:basedOn w:val="Tabla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Ttulo1Car">
    <w:name w:val="Título 1 Car"/>
    <w:basedOn w:val="Fuentedeprrafopredeter"/>
    <w:link w:val="Ttulo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tulo2Car">
    <w:name w:val="Título 2 Car"/>
    <w:basedOn w:val="Fuentedeprrafopredeter"/>
    <w:link w:val="Ttulo2"/>
    <w:uiPriority w:val="9"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aprofesional">
    <w:name w:val="Table Professional"/>
    <w:basedOn w:val="Tabla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D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D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Fuentedeprrafopredeter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paragraph" w:customStyle="1" w:styleId="Compact">
    <w:name w:val="Compact"/>
    <w:basedOn w:val="Textoindependiente"/>
    <w:qFormat/>
    <w:rsid w:val="00DE7DDD"/>
    <w:pPr>
      <w:spacing w:before="36" w:after="36"/>
    </w:pPr>
    <w:rPr>
      <w:rFonts w:eastAsiaTheme="minorHAnsi"/>
    </w:rPr>
  </w:style>
  <w:style w:type="table" w:customStyle="1" w:styleId="Table">
    <w:name w:val="Table"/>
    <w:semiHidden/>
    <w:unhideWhenUsed/>
    <w:qFormat/>
    <w:rsid w:val="00DE7DDD"/>
    <w:pPr>
      <w:spacing w:after="200"/>
    </w:pPr>
    <w:rPr>
      <w:rFonts w:eastAsiaTheme="minorHAnsi"/>
      <w:sz w:val="20"/>
      <w:szCs w:val="20"/>
      <w:lang w:val="es-ES" w:eastAsia="es-ES_tradnl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Textoindependiente">
    <w:name w:val="Body Text"/>
    <w:basedOn w:val="Normal"/>
    <w:link w:val="TextoindependienteCar"/>
    <w:uiPriority w:val="99"/>
    <w:semiHidden/>
    <w:unhideWhenUsed/>
    <w:rsid w:val="00DE7DDD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semiHidden/>
    <w:rsid w:val="00DE7DDD"/>
  </w:style>
  <w:style w:type="paragraph" w:styleId="Encabezado">
    <w:name w:val="header"/>
    <w:basedOn w:val="Normal"/>
    <w:link w:val="EncabezadoCar"/>
    <w:uiPriority w:val="99"/>
    <w:unhideWhenUsed/>
    <w:rsid w:val="00EA6CB1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EA6CB1"/>
  </w:style>
  <w:style w:type="paragraph" w:styleId="Piedepgina">
    <w:name w:val="footer"/>
    <w:basedOn w:val="Normal"/>
    <w:link w:val="PiedepginaCar"/>
    <w:uiPriority w:val="99"/>
    <w:unhideWhenUsed/>
    <w:rsid w:val="00EA6CB1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EA6C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glossaryDocument" Target="glossary/document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F7FF071074EF4F9C88DB4959BC2B0BA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EF1D9ED-30F5-4FBB-A415-8E9836CAF86A}"/>
      </w:docPartPr>
      <w:docPartBody>
        <w:p w:rsidR="00E675D9" w:rsidRDefault="00E675D9" w:rsidP="00E675D9">
          <w:pPr>
            <w:pStyle w:val="F7FF071074EF4F9C88DB4959BC2B0BA7"/>
          </w:pPr>
          <w:r w:rsidRPr="00CB5F16">
            <w:rPr>
              <w:rStyle w:val="Textodelmarcadordeposicin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5D9"/>
    <w:rsid w:val="0091624D"/>
    <w:rsid w:val="009D29D0"/>
    <w:rsid w:val="00E67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s-EC" w:eastAsia="es-EC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delmarcadordeposicin">
    <w:name w:val="Placeholder Text"/>
    <w:basedOn w:val="Fuentedeprrafopredeter"/>
    <w:uiPriority w:val="99"/>
    <w:semiHidden/>
    <w:rsid w:val="00E675D9"/>
    <w:rPr>
      <w:color w:val="808080"/>
    </w:rPr>
  </w:style>
  <w:style w:type="paragraph" w:customStyle="1" w:styleId="F7FF071074EF4F9C88DB4959BC2B0BA7">
    <w:name w:val="F7FF071074EF4F9C88DB4959BC2B0BA7"/>
    <w:rsid w:val="00E675D9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5</Pages>
  <Words>799</Words>
  <Characters>4397</Characters>
  <Application>Microsoft Office Word</Application>
  <DocSecurity>0</DocSecurity>
  <Lines>36</Lines>
  <Paragraphs>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518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Francisco López Gil</dc:creator>
  <cp:keywords/>
  <dc:description/>
  <cp:lastModifiedBy>José Francisco López Gil</cp:lastModifiedBy>
  <cp:revision>60</cp:revision>
  <dcterms:created xsi:type="dcterms:W3CDTF">2024-08-06T00:23:00Z</dcterms:created>
  <dcterms:modified xsi:type="dcterms:W3CDTF">2025-04-15T12:16:00Z</dcterms:modified>
  <cp:category/>
</cp:coreProperties>
</file>